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2CB46" w14:textId="39EBFEE0" w:rsidR="005178EF" w:rsidRDefault="00C1725F" w:rsidP="005178EF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4 Fig</w:t>
      </w:r>
      <w:bookmarkStart w:id="0" w:name="_GoBack"/>
      <w:bookmarkEnd w:id="0"/>
      <w:r w:rsidR="005178EF">
        <w:rPr>
          <w:rFonts w:ascii="Arial" w:hAnsi="Arial" w:cs="Arial"/>
          <w:lang w:val="en-GB"/>
        </w:rPr>
        <w:t xml:space="preserve">: </w:t>
      </w:r>
      <w:r w:rsidR="00B63EA2">
        <w:rPr>
          <w:rFonts w:ascii="Arial" w:hAnsi="Arial" w:cs="Arial"/>
          <w:lang w:val="en-GB"/>
        </w:rPr>
        <w:t>Sensitivity analyses</w:t>
      </w:r>
      <w:r w:rsidR="005178EF">
        <w:rPr>
          <w:rFonts w:ascii="Arial" w:hAnsi="Arial" w:cs="Arial"/>
          <w:lang w:val="en-GB"/>
        </w:rPr>
        <w:t xml:space="preserve"> for A) </w:t>
      </w:r>
      <w:r w:rsidR="00B63EA2">
        <w:rPr>
          <w:rFonts w:ascii="Arial" w:hAnsi="Arial" w:cs="Arial"/>
          <w:lang w:val="en-GB"/>
        </w:rPr>
        <w:t xml:space="preserve">total fat, </w:t>
      </w:r>
      <w:r w:rsidR="005178EF">
        <w:rPr>
          <w:rFonts w:ascii="Arial" w:hAnsi="Arial" w:cs="Arial"/>
          <w:lang w:val="en-GB"/>
        </w:rPr>
        <w:t xml:space="preserve">B) </w:t>
      </w:r>
      <w:r w:rsidR="00B63EA2">
        <w:rPr>
          <w:rFonts w:ascii="Arial" w:hAnsi="Arial" w:cs="Arial"/>
          <w:lang w:val="en-GB"/>
        </w:rPr>
        <w:t>animal fat</w:t>
      </w:r>
      <w:r w:rsidR="005178EF">
        <w:rPr>
          <w:rFonts w:ascii="Arial" w:hAnsi="Arial" w:cs="Arial"/>
          <w:lang w:val="en-GB"/>
        </w:rPr>
        <w:t xml:space="preserve"> </w:t>
      </w:r>
      <w:r w:rsidR="00B63EA2">
        <w:rPr>
          <w:rFonts w:ascii="Arial" w:hAnsi="Arial" w:cs="Arial"/>
          <w:lang w:val="en-GB"/>
        </w:rPr>
        <w:t>and C) vegetable fa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"/>
        <w:gridCol w:w="6276"/>
        <w:gridCol w:w="2345"/>
      </w:tblGrid>
      <w:tr w:rsidR="001C3DFC" w14:paraId="32C99414" w14:textId="77777777" w:rsidTr="0020289B">
        <w:tc>
          <w:tcPr>
            <w:tcW w:w="449" w:type="dxa"/>
          </w:tcPr>
          <w:p w14:paraId="37CD1260" w14:textId="77777777" w:rsidR="00932B70" w:rsidRDefault="00932B70" w:rsidP="005178EF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)</w:t>
            </w:r>
          </w:p>
        </w:tc>
        <w:tc>
          <w:tcPr>
            <w:tcW w:w="5591" w:type="dxa"/>
          </w:tcPr>
          <w:p w14:paraId="5146AD76" w14:textId="77777777" w:rsidR="00932B70" w:rsidRDefault="002D082E" w:rsidP="005178EF">
            <w:pPr>
              <w:rPr>
                <w:rFonts w:ascii="Arial" w:hAnsi="Arial" w:cs="Arial"/>
                <w:lang w:val="en-GB"/>
              </w:rPr>
            </w:pPr>
            <w:r w:rsidRPr="002D082E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6549C2E7" wp14:editId="59C707A3">
                  <wp:extent cx="3846671" cy="2733675"/>
                  <wp:effectExtent l="0" t="0" r="1905" b="0"/>
                  <wp:docPr id="44" name="Grafik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55" r="3802" b="6040"/>
                          <a:stretch/>
                        </pic:blipFill>
                        <pic:spPr bwMode="auto">
                          <a:xfrm>
                            <a:off x="0" y="0"/>
                            <a:ext cx="3856342" cy="27405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</w:tcPr>
          <w:p w14:paraId="1F7977BD" w14:textId="77777777" w:rsidR="00932B70" w:rsidRDefault="00932B70" w:rsidP="005178EF">
            <w:pPr>
              <w:rPr>
                <w:rFonts w:ascii="Arial" w:hAnsi="Arial" w:cs="Arial"/>
                <w:lang w:val="en-GB"/>
              </w:rPr>
            </w:pPr>
          </w:p>
          <w:p w14:paraId="11F34868" w14:textId="77777777" w:rsidR="00EE62FC" w:rsidRDefault="00EE62FC" w:rsidP="005178EF">
            <w:pPr>
              <w:rPr>
                <w:rFonts w:ascii="Arial" w:hAnsi="Arial" w:cs="Arial"/>
                <w:lang w:val="en-GB"/>
              </w:rPr>
            </w:pPr>
          </w:p>
          <w:p w14:paraId="3D2D80D8" w14:textId="77777777" w:rsidR="00EE62FC" w:rsidRPr="005E54E4" w:rsidRDefault="002D082E" w:rsidP="005178EF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5, 1.06</w:t>
            </w:r>
            <w:r w:rsidR="005E54E4" w:rsidRPr="005E54E4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15B4A7C0" w14:textId="77777777" w:rsidR="005E54E4" w:rsidRPr="005E54E4" w:rsidRDefault="005E54E4" w:rsidP="005178EF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4E943CF4" w14:textId="77777777" w:rsidR="005E54E4" w:rsidRPr="005E54E4" w:rsidRDefault="002D082E" w:rsidP="005178EF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</w:t>
            </w:r>
            <w:r w:rsidR="005E54E4" w:rsidRPr="005E54E4">
              <w:rPr>
                <w:rFonts w:ascii="Arial" w:hAnsi="Arial" w:cs="Arial"/>
                <w:sz w:val="20"/>
                <w:lang w:val="en-GB"/>
              </w:rPr>
              <w:t xml:space="preserve"> (0.9</w:t>
            </w:r>
            <w:r>
              <w:rPr>
                <w:rFonts w:ascii="Arial" w:hAnsi="Arial" w:cs="Arial"/>
                <w:sz w:val="20"/>
                <w:lang w:val="en-GB"/>
              </w:rPr>
              <w:t>5</w:t>
            </w:r>
            <w:r w:rsidR="005E54E4" w:rsidRPr="005E54E4">
              <w:rPr>
                <w:rFonts w:ascii="Arial" w:hAnsi="Arial" w:cs="Arial"/>
                <w:sz w:val="20"/>
                <w:lang w:val="en-GB"/>
              </w:rPr>
              <w:t>, 1.06)</w:t>
            </w:r>
          </w:p>
          <w:p w14:paraId="27F32C11" w14:textId="77777777" w:rsidR="005E54E4" w:rsidRPr="005E54E4" w:rsidRDefault="005E54E4" w:rsidP="005178EF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36EE5055" w14:textId="77777777" w:rsidR="005E54E4" w:rsidRPr="005E54E4" w:rsidRDefault="002D082E" w:rsidP="005178EF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0 (0.95</w:t>
            </w:r>
            <w:r w:rsidR="005E54E4" w:rsidRPr="005E54E4">
              <w:rPr>
                <w:rFonts w:ascii="Arial" w:hAnsi="Arial" w:cs="Arial"/>
                <w:sz w:val="20"/>
                <w:lang w:val="en-GB"/>
              </w:rPr>
              <w:t>, 1.06)</w:t>
            </w:r>
          </w:p>
          <w:p w14:paraId="6F8CA3A5" w14:textId="77777777" w:rsidR="005E54E4" w:rsidRPr="005E54E4" w:rsidRDefault="005E54E4" w:rsidP="005178EF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016ED7D2" w14:textId="77777777" w:rsidR="005E54E4" w:rsidRPr="005E54E4" w:rsidRDefault="002D082E" w:rsidP="005178EF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5</w:t>
            </w:r>
            <w:r w:rsidR="005E54E4" w:rsidRPr="005E54E4">
              <w:rPr>
                <w:rFonts w:ascii="Arial" w:hAnsi="Arial" w:cs="Arial"/>
                <w:sz w:val="20"/>
                <w:lang w:val="en-GB"/>
              </w:rPr>
              <w:t>, 1.03)</w:t>
            </w:r>
          </w:p>
          <w:p w14:paraId="145A55E7" w14:textId="77777777" w:rsidR="005E54E4" w:rsidRPr="005E54E4" w:rsidRDefault="005E54E4" w:rsidP="005178EF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689E44C0" w14:textId="77777777" w:rsidR="005E54E4" w:rsidRPr="005E54E4" w:rsidRDefault="002D082E" w:rsidP="005178EF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9 (0.95</w:t>
            </w:r>
            <w:r w:rsidR="005E54E4" w:rsidRPr="005E54E4">
              <w:rPr>
                <w:rFonts w:ascii="Arial" w:hAnsi="Arial" w:cs="Arial"/>
                <w:sz w:val="20"/>
                <w:lang w:val="en-GB"/>
              </w:rPr>
              <w:t>, 1.05)</w:t>
            </w:r>
          </w:p>
          <w:p w14:paraId="1AC06A2F" w14:textId="77777777" w:rsidR="005E54E4" w:rsidRDefault="005E54E4" w:rsidP="005178EF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62B64292" w14:textId="77777777" w:rsidR="005E54E4" w:rsidRDefault="002D082E" w:rsidP="005178EF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5</w:t>
            </w:r>
            <w:r w:rsidR="005E54E4">
              <w:rPr>
                <w:rFonts w:ascii="Arial" w:hAnsi="Arial" w:cs="Arial"/>
                <w:sz w:val="20"/>
                <w:lang w:val="en-GB"/>
              </w:rPr>
              <w:t>, 1.07)</w:t>
            </w:r>
          </w:p>
          <w:p w14:paraId="0524CF68" w14:textId="77777777" w:rsidR="005E54E4" w:rsidRDefault="005E54E4" w:rsidP="005178EF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70357FA0" w14:textId="77777777" w:rsidR="005E54E4" w:rsidRDefault="002D082E" w:rsidP="005178EF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8</w:t>
            </w:r>
            <w:r w:rsidR="005E54E4">
              <w:rPr>
                <w:rFonts w:ascii="Arial" w:hAnsi="Arial" w:cs="Arial"/>
                <w:sz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lang w:val="en-GB"/>
              </w:rPr>
              <w:t>(0.94</w:t>
            </w:r>
            <w:r w:rsidR="005E54E4">
              <w:rPr>
                <w:rFonts w:ascii="Arial" w:hAnsi="Arial" w:cs="Arial"/>
                <w:sz w:val="20"/>
                <w:lang w:val="en-GB"/>
              </w:rPr>
              <w:t>, 1.03)</w:t>
            </w:r>
          </w:p>
          <w:p w14:paraId="4F6E1BD4" w14:textId="77777777" w:rsidR="005E54E4" w:rsidRDefault="005E54E4" w:rsidP="005178EF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4E2E73D9" w14:textId="77777777" w:rsidR="005E54E4" w:rsidRPr="005E54E4" w:rsidRDefault="005E54E4" w:rsidP="005178EF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1 (0.98, 1.05)</w:t>
            </w:r>
          </w:p>
          <w:p w14:paraId="671F31E2" w14:textId="77777777" w:rsidR="005E54E4" w:rsidRDefault="005E54E4" w:rsidP="005178EF">
            <w:pPr>
              <w:rPr>
                <w:rFonts w:ascii="Arial" w:hAnsi="Arial" w:cs="Arial"/>
                <w:lang w:val="en-GB"/>
              </w:rPr>
            </w:pPr>
          </w:p>
        </w:tc>
      </w:tr>
      <w:tr w:rsidR="008C65E6" w14:paraId="084A9F0F" w14:textId="77777777" w:rsidTr="0020289B">
        <w:tc>
          <w:tcPr>
            <w:tcW w:w="449" w:type="dxa"/>
          </w:tcPr>
          <w:p w14:paraId="7A428918" w14:textId="77777777" w:rsidR="00932B70" w:rsidRDefault="00932B70" w:rsidP="005178EF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)</w:t>
            </w:r>
          </w:p>
        </w:tc>
        <w:tc>
          <w:tcPr>
            <w:tcW w:w="5591" w:type="dxa"/>
          </w:tcPr>
          <w:p w14:paraId="65926902" w14:textId="77777777" w:rsidR="00932B70" w:rsidRDefault="0042343B" w:rsidP="005178EF">
            <w:pPr>
              <w:rPr>
                <w:rFonts w:ascii="Arial" w:hAnsi="Arial" w:cs="Arial"/>
                <w:lang w:val="en-GB"/>
              </w:rPr>
            </w:pPr>
            <w:r w:rsidRPr="00EE62FC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437CCB63" wp14:editId="25936045">
                  <wp:extent cx="3733800" cy="2549136"/>
                  <wp:effectExtent l="0" t="0" r="0" b="381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14" t="1119" r="4975" b="8955"/>
                          <a:stretch/>
                        </pic:blipFill>
                        <pic:spPr bwMode="auto">
                          <a:xfrm>
                            <a:off x="0" y="0"/>
                            <a:ext cx="3785044" cy="2584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</w:tcPr>
          <w:p w14:paraId="3CD36557" w14:textId="77777777" w:rsidR="00932B70" w:rsidRDefault="00932B70" w:rsidP="005178EF">
            <w:pPr>
              <w:rPr>
                <w:rFonts w:ascii="Arial" w:hAnsi="Arial" w:cs="Arial"/>
                <w:lang w:val="en-GB"/>
              </w:rPr>
            </w:pPr>
          </w:p>
          <w:p w14:paraId="14E39EDD" w14:textId="77777777" w:rsidR="00770FFD" w:rsidRDefault="00770FFD" w:rsidP="005178EF">
            <w:pPr>
              <w:rPr>
                <w:rFonts w:ascii="Arial" w:hAnsi="Arial" w:cs="Arial"/>
                <w:lang w:val="en-GB"/>
              </w:rPr>
            </w:pPr>
          </w:p>
          <w:p w14:paraId="7B52391B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3 (1.00, 1.06)</w:t>
            </w:r>
          </w:p>
          <w:p w14:paraId="1C65C330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06FDBE04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4F6F4E0F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3 (1.00, 1.07)</w:t>
            </w:r>
          </w:p>
          <w:p w14:paraId="7C126E89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6A277CD8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07ED6D13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2 (0.99, 1.06)</w:t>
            </w:r>
          </w:p>
          <w:p w14:paraId="3A7E1605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121F866D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5E74B772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4 (1.00, 1.08)</w:t>
            </w:r>
          </w:p>
          <w:p w14:paraId="3EAE84EE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482E633F" w14:textId="77777777" w:rsid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36A237FC" w14:textId="77777777" w:rsidR="00770FFD" w:rsidRPr="00770FFD" w:rsidRDefault="00770FFD" w:rsidP="00C60FA7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02 (0.99, 1.06)</w:t>
            </w:r>
          </w:p>
        </w:tc>
      </w:tr>
      <w:tr w:rsidR="008C65E6" w14:paraId="4661DCB7" w14:textId="77777777" w:rsidTr="0020289B">
        <w:tc>
          <w:tcPr>
            <w:tcW w:w="449" w:type="dxa"/>
          </w:tcPr>
          <w:p w14:paraId="31C4B421" w14:textId="77777777" w:rsidR="00932B70" w:rsidRDefault="00932B70" w:rsidP="005178EF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)</w:t>
            </w:r>
          </w:p>
        </w:tc>
        <w:tc>
          <w:tcPr>
            <w:tcW w:w="5591" w:type="dxa"/>
          </w:tcPr>
          <w:p w14:paraId="623F19DF" w14:textId="77777777" w:rsidR="00932B70" w:rsidRDefault="0042343B" w:rsidP="005178EF">
            <w:pPr>
              <w:rPr>
                <w:rFonts w:ascii="Arial" w:hAnsi="Arial" w:cs="Arial"/>
                <w:lang w:val="en-GB"/>
              </w:rPr>
            </w:pPr>
            <w:r w:rsidRPr="0042343B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21E0FF99" wp14:editId="4FBA63D4">
                  <wp:extent cx="3781425" cy="2598326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61" r="4166" b="9635"/>
                          <a:stretch/>
                        </pic:blipFill>
                        <pic:spPr bwMode="auto">
                          <a:xfrm>
                            <a:off x="0" y="0"/>
                            <a:ext cx="3788530" cy="26032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</w:tcPr>
          <w:p w14:paraId="29D06F95" w14:textId="77777777" w:rsidR="00932B70" w:rsidRDefault="00932B70" w:rsidP="005178EF">
            <w:pPr>
              <w:rPr>
                <w:rFonts w:ascii="Arial" w:hAnsi="Arial" w:cs="Arial"/>
                <w:lang w:val="en-GB"/>
              </w:rPr>
            </w:pPr>
          </w:p>
          <w:p w14:paraId="3C556C5D" w14:textId="77777777" w:rsidR="001C3DFC" w:rsidRDefault="001C3DFC" w:rsidP="005178EF">
            <w:pPr>
              <w:rPr>
                <w:rFonts w:ascii="Arial" w:hAnsi="Arial" w:cs="Arial"/>
                <w:lang w:val="en-GB"/>
              </w:rPr>
            </w:pPr>
          </w:p>
          <w:p w14:paraId="342AFF55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88 (0.79, 0.98)</w:t>
            </w:r>
          </w:p>
          <w:p w14:paraId="709227A8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320858AF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053F06C6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3 (0.78, 1.12)</w:t>
            </w:r>
          </w:p>
          <w:p w14:paraId="5DF37B32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60CA1FE1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4535D819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3 (0.80, 1.08)</w:t>
            </w:r>
          </w:p>
          <w:p w14:paraId="3DB01D5C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286329F1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7F4CBC04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8 (0.89, 1.08)</w:t>
            </w:r>
          </w:p>
          <w:p w14:paraId="3DD5F1DF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53ACBAC6" w14:textId="77777777" w:rsid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</w:p>
          <w:p w14:paraId="248611B4" w14:textId="77777777" w:rsidR="001C3DFC" w:rsidRPr="001C3DFC" w:rsidRDefault="001C3DFC" w:rsidP="008C65E6">
            <w:pPr>
              <w:spacing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93 (0.79, 1.09)</w:t>
            </w:r>
          </w:p>
        </w:tc>
      </w:tr>
    </w:tbl>
    <w:p w14:paraId="335D2668" w14:textId="77777777" w:rsidR="00B63EA2" w:rsidRDefault="00B63EA2" w:rsidP="005178EF">
      <w:pPr>
        <w:rPr>
          <w:rFonts w:ascii="Arial" w:hAnsi="Arial" w:cs="Arial"/>
          <w:lang w:val="en-GB"/>
        </w:rPr>
      </w:pPr>
    </w:p>
    <w:p w14:paraId="5049EF87" w14:textId="245096DE" w:rsidR="001E2DB1" w:rsidRPr="00324167" w:rsidRDefault="001E2DB1">
      <w:pPr>
        <w:rPr>
          <w:rFonts w:ascii="Arial" w:hAnsi="Arial" w:cs="Arial"/>
          <w:lang w:val="en-GB"/>
        </w:rPr>
      </w:pPr>
    </w:p>
    <w:sectPr w:rsidR="001E2DB1" w:rsidRPr="00324167" w:rsidSect="003B2BD3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4B7"/>
    <w:rsid w:val="00296E77"/>
    <w:rsid w:val="002A685B"/>
    <w:rsid w:val="002B3D79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4E08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A0888"/>
    <w:rsid w:val="009A1366"/>
    <w:rsid w:val="009A2017"/>
    <w:rsid w:val="009A34E0"/>
    <w:rsid w:val="009A5497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1140D"/>
    <w:rsid w:val="00A17453"/>
    <w:rsid w:val="00A32B51"/>
    <w:rsid w:val="00A37F22"/>
    <w:rsid w:val="00A414D8"/>
    <w:rsid w:val="00A416E2"/>
    <w:rsid w:val="00A52F0A"/>
    <w:rsid w:val="00A57E84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4BD4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25F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E7DC2"/>
    <w:rsid w:val="00EF0425"/>
    <w:rsid w:val="00EF2A77"/>
    <w:rsid w:val="00EF3E2E"/>
    <w:rsid w:val="00EF570E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095AE-CEB9-48FE-98DA-F52DBCAD9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Neuenschwander, Manuela</cp:lastModifiedBy>
  <cp:revision>4</cp:revision>
  <cp:lastPrinted>2019-10-28T09:51:00Z</cp:lastPrinted>
  <dcterms:created xsi:type="dcterms:W3CDTF">2020-08-11T12:13:00Z</dcterms:created>
  <dcterms:modified xsi:type="dcterms:W3CDTF">2020-10-06T09:46:00Z</dcterms:modified>
</cp:coreProperties>
</file>